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769430" w14:textId="66DF7316" w:rsidR="000D3AC2" w:rsidRDefault="000D3AC2" w:rsidP="00321A96">
      <w:pPr>
        <w:rPr>
          <w:sz w:val="18"/>
          <w:szCs w:val="18"/>
        </w:rPr>
      </w:pPr>
      <w:r>
        <w:t>Table S</w:t>
      </w:r>
      <w:r w:rsidR="00167D3A">
        <w:t>4</w:t>
      </w:r>
      <w:r>
        <w:tab/>
        <w:t xml:space="preserve">Percentages of sequences found exclusively or not with </w:t>
      </w:r>
      <w:r w:rsidR="00501D2D">
        <w:t>unfractionated</w:t>
      </w:r>
      <w:r>
        <w:t xml:space="preserve"> soil given as means of three</w:t>
      </w:r>
      <w:r w:rsidR="009A03BC">
        <w:t xml:space="preserve"> technical</w:t>
      </w:r>
      <w:r>
        <w:t xml:space="preserve"> replicates </w:t>
      </w:r>
    </w:p>
    <w:tbl>
      <w:tblPr>
        <w:tblW w:w="662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000"/>
        <w:gridCol w:w="1276"/>
        <w:gridCol w:w="1115"/>
        <w:gridCol w:w="1115"/>
        <w:gridCol w:w="1115"/>
      </w:tblGrid>
      <w:tr w:rsidR="000D3AC2" w:rsidRPr="00C369A1" w14:paraId="7739624D" w14:textId="77777777" w:rsidTr="0057658A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51FA060" w14:textId="77777777" w:rsidR="000D3AC2" w:rsidRPr="00C369A1" w:rsidRDefault="000D3AC2" w:rsidP="00321A9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8396C" w14:textId="77777777" w:rsidR="000D3AC2" w:rsidRPr="00C369A1" w:rsidRDefault="000D3AC2" w:rsidP="00321A9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Fraction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FC710" w14:textId="77777777" w:rsidR="000D3AC2" w:rsidRPr="00C369A1" w:rsidRDefault="000D3AC2" w:rsidP="00321A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C369A1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UNF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4A10F" w14:textId="77777777" w:rsidR="000D3AC2" w:rsidRPr="00C369A1" w:rsidRDefault="000D3AC2" w:rsidP="00321A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C369A1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NPK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373AC" w14:textId="77777777" w:rsidR="000D3AC2" w:rsidRPr="00C369A1" w:rsidRDefault="000D3AC2" w:rsidP="00321A9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C369A1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AM</w:t>
            </w:r>
          </w:p>
        </w:tc>
      </w:tr>
      <w:tr w:rsidR="0057658A" w:rsidRPr="0001057F" w14:paraId="19FF6C94" w14:textId="77777777" w:rsidTr="0057658A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D157D" w14:textId="5BC53D61" w:rsidR="0057658A" w:rsidRPr="0001057F" w:rsidRDefault="0057658A" w:rsidP="00501D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nfractionated</w:t>
            </w:r>
            <w:r w:rsidRPr="000105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soil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on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3D72" w14:textId="77777777" w:rsidR="0057658A" w:rsidRPr="0001057F" w:rsidRDefault="0057658A" w:rsidP="00321A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7FA95" w14:textId="3CCBE202" w:rsidR="0057658A" w:rsidRPr="0057658A" w:rsidRDefault="0057658A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7658A">
              <w:rPr>
                <w:rFonts w:ascii="Calibri" w:hAnsi="Calibri"/>
                <w:color w:val="000000"/>
                <w:sz w:val="18"/>
                <w:szCs w:val="18"/>
              </w:rPr>
              <w:t>0.37</w:t>
            </w:r>
            <w:r w:rsidRPr="0057658A">
              <w:rPr>
                <w:rFonts w:ascii="Calibri" w:hAnsi="Calibri"/>
                <w:color w:val="000000"/>
                <w:sz w:val="16"/>
                <w:szCs w:val="16"/>
              </w:rPr>
              <w:t xml:space="preserve"> ± 0.0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FA80" w14:textId="42CF2899" w:rsidR="0057658A" w:rsidRPr="0057658A" w:rsidRDefault="0057658A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7658A">
              <w:rPr>
                <w:rFonts w:ascii="Calibri" w:hAnsi="Calibri"/>
                <w:color w:val="000000"/>
                <w:sz w:val="18"/>
                <w:szCs w:val="18"/>
              </w:rPr>
              <w:t xml:space="preserve">0.28 </w:t>
            </w:r>
            <w:r w:rsidRPr="0057658A">
              <w:rPr>
                <w:rFonts w:ascii="Calibri" w:hAnsi="Calibri"/>
                <w:color w:val="000000"/>
                <w:sz w:val="16"/>
                <w:szCs w:val="16"/>
              </w:rPr>
              <w:t>± 0.0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C835" w14:textId="031CBC30" w:rsidR="0057658A" w:rsidRPr="0057658A" w:rsidRDefault="0057658A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7658A">
              <w:rPr>
                <w:rFonts w:ascii="Calibri" w:hAnsi="Calibri"/>
                <w:color w:val="000000"/>
                <w:sz w:val="18"/>
                <w:szCs w:val="18"/>
              </w:rPr>
              <w:t xml:space="preserve">0.19 </w:t>
            </w:r>
            <w:r w:rsidRPr="0057658A">
              <w:rPr>
                <w:rFonts w:ascii="Calibri" w:hAnsi="Calibri"/>
                <w:color w:val="000000"/>
                <w:sz w:val="16"/>
                <w:szCs w:val="16"/>
              </w:rPr>
              <w:t>± 0.01</w:t>
            </w:r>
          </w:p>
        </w:tc>
      </w:tr>
      <w:tr w:rsidR="0057658A" w:rsidRPr="0001057F" w14:paraId="614C188E" w14:textId="77777777" w:rsidTr="0057658A">
        <w:trPr>
          <w:trHeight w:val="300"/>
        </w:trPr>
        <w:tc>
          <w:tcPr>
            <w:tcW w:w="20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6F51CA4" w14:textId="2A2317F6" w:rsidR="0057658A" w:rsidRPr="0001057F" w:rsidRDefault="0057658A" w:rsidP="00501D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bsent from unfractionated soi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A63B" w14:textId="77777777" w:rsidR="0057658A" w:rsidRPr="0001057F" w:rsidRDefault="0057658A" w:rsidP="00321A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0105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Sand &amp; </w:t>
            </w:r>
            <w:proofErr w:type="spellStart"/>
            <w:r w:rsidRPr="000105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OM</w:t>
            </w:r>
            <w:r w:rsidRPr="0001057F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F994" w14:textId="50D41BBC" w:rsidR="0057658A" w:rsidRPr="0057658A" w:rsidRDefault="0057658A" w:rsidP="000532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7658A">
              <w:rPr>
                <w:rFonts w:ascii="Calibri" w:hAnsi="Calibri"/>
                <w:color w:val="000000"/>
                <w:sz w:val="18"/>
                <w:szCs w:val="18"/>
              </w:rPr>
              <w:t xml:space="preserve">0.88 </w:t>
            </w:r>
            <w:r w:rsidRPr="0057658A">
              <w:rPr>
                <w:rFonts w:ascii="Calibri" w:hAnsi="Calibri"/>
                <w:color w:val="000000"/>
                <w:sz w:val="16"/>
                <w:szCs w:val="16"/>
              </w:rPr>
              <w:t>± 0.0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C7BEF" w14:textId="43F350CE" w:rsidR="0057658A" w:rsidRPr="0057658A" w:rsidRDefault="0057658A" w:rsidP="000532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7658A">
              <w:rPr>
                <w:rFonts w:ascii="Calibri" w:hAnsi="Calibri"/>
                <w:color w:val="000000"/>
                <w:sz w:val="18"/>
                <w:szCs w:val="18"/>
              </w:rPr>
              <w:t xml:space="preserve">0.83 </w:t>
            </w:r>
            <w:r w:rsidRPr="0057658A">
              <w:rPr>
                <w:rFonts w:ascii="Calibri" w:hAnsi="Calibri"/>
                <w:color w:val="000000"/>
                <w:sz w:val="16"/>
                <w:szCs w:val="16"/>
              </w:rPr>
              <w:t>± 0.4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3926" w14:textId="2213B64D" w:rsidR="0057658A" w:rsidRPr="0057658A" w:rsidRDefault="0057658A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7658A">
              <w:rPr>
                <w:rFonts w:ascii="Calibri" w:hAnsi="Calibri"/>
                <w:color w:val="000000"/>
                <w:sz w:val="18"/>
                <w:szCs w:val="18"/>
              </w:rPr>
              <w:t xml:space="preserve">0.39 </w:t>
            </w:r>
            <w:r w:rsidRPr="0057658A">
              <w:rPr>
                <w:rFonts w:ascii="Calibri" w:hAnsi="Calibri"/>
                <w:color w:val="000000"/>
                <w:sz w:val="16"/>
                <w:szCs w:val="16"/>
              </w:rPr>
              <w:t>± 0.04</w:t>
            </w:r>
          </w:p>
        </w:tc>
      </w:tr>
      <w:tr w:rsidR="0057658A" w:rsidRPr="0001057F" w14:paraId="7A26D5B9" w14:textId="77777777" w:rsidTr="0057658A">
        <w:trPr>
          <w:trHeight w:val="300"/>
        </w:trPr>
        <w:tc>
          <w:tcPr>
            <w:tcW w:w="2000" w:type="dxa"/>
            <w:vMerge/>
            <w:tcBorders>
              <w:left w:val="nil"/>
              <w:right w:val="nil"/>
            </w:tcBorders>
            <w:vAlign w:val="bottom"/>
          </w:tcPr>
          <w:p w14:paraId="3F56F0CE" w14:textId="77777777" w:rsidR="0057658A" w:rsidRPr="0001057F" w:rsidRDefault="0057658A" w:rsidP="00321A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0D3EC" w14:textId="77777777" w:rsidR="0057658A" w:rsidRPr="0001057F" w:rsidRDefault="0057658A" w:rsidP="00321A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105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arse silt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CA57" w14:textId="255C163E" w:rsidR="0057658A" w:rsidRPr="0057658A" w:rsidRDefault="0057658A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7658A">
              <w:rPr>
                <w:rFonts w:ascii="Calibri" w:hAnsi="Calibri"/>
                <w:color w:val="000000"/>
                <w:sz w:val="18"/>
                <w:szCs w:val="18"/>
              </w:rPr>
              <w:t xml:space="preserve">0.44 </w:t>
            </w:r>
            <w:r w:rsidRPr="0057658A">
              <w:rPr>
                <w:rFonts w:ascii="Calibri" w:hAnsi="Calibri"/>
                <w:color w:val="000000"/>
                <w:sz w:val="16"/>
                <w:szCs w:val="16"/>
              </w:rPr>
              <w:t>± 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61FE" w14:textId="7611E693" w:rsidR="0057658A" w:rsidRPr="0057658A" w:rsidRDefault="0057658A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7658A">
              <w:rPr>
                <w:rFonts w:ascii="Calibri" w:hAnsi="Calibri"/>
                <w:color w:val="000000"/>
                <w:sz w:val="18"/>
                <w:szCs w:val="18"/>
              </w:rPr>
              <w:t xml:space="preserve">0.40 </w:t>
            </w:r>
            <w:r w:rsidRPr="0057658A">
              <w:rPr>
                <w:rFonts w:ascii="Calibri" w:hAnsi="Calibri"/>
                <w:color w:val="000000"/>
                <w:sz w:val="16"/>
                <w:szCs w:val="16"/>
              </w:rPr>
              <w:t>± 0.0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26CF" w14:textId="30109E0E" w:rsidR="0057658A" w:rsidRPr="0057658A" w:rsidRDefault="0057658A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7658A">
              <w:rPr>
                <w:rFonts w:ascii="Calibri" w:hAnsi="Calibri"/>
                <w:color w:val="000000"/>
                <w:sz w:val="18"/>
                <w:szCs w:val="18"/>
              </w:rPr>
              <w:t xml:space="preserve">0.29 </w:t>
            </w:r>
            <w:r w:rsidRPr="0057658A">
              <w:rPr>
                <w:rFonts w:ascii="Calibri" w:hAnsi="Calibri"/>
                <w:color w:val="000000"/>
                <w:sz w:val="16"/>
                <w:szCs w:val="16"/>
              </w:rPr>
              <w:t>± 0.01</w:t>
            </w:r>
          </w:p>
        </w:tc>
      </w:tr>
      <w:tr w:rsidR="0057658A" w:rsidRPr="0001057F" w14:paraId="6961D30E" w14:textId="77777777" w:rsidTr="0057658A">
        <w:trPr>
          <w:trHeight w:val="300"/>
        </w:trPr>
        <w:tc>
          <w:tcPr>
            <w:tcW w:w="2000" w:type="dxa"/>
            <w:vMerge/>
            <w:tcBorders>
              <w:left w:val="nil"/>
              <w:right w:val="nil"/>
            </w:tcBorders>
            <w:vAlign w:val="bottom"/>
          </w:tcPr>
          <w:p w14:paraId="3EE2043B" w14:textId="77777777" w:rsidR="0057658A" w:rsidRPr="0001057F" w:rsidRDefault="0057658A" w:rsidP="00321A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9262B" w14:textId="77777777" w:rsidR="0057658A" w:rsidRPr="0001057F" w:rsidRDefault="0057658A" w:rsidP="00321A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105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ine silt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3E8C" w14:textId="0990010B" w:rsidR="0057658A" w:rsidRPr="0057658A" w:rsidRDefault="0057658A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7658A">
              <w:rPr>
                <w:rFonts w:ascii="Calibri" w:hAnsi="Calibri"/>
                <w:color w:val="000000"/>
                <w:sz w:val="18"/>
                <w:szCs w:val="18"/>
              </w:rPr>
              <w:t xml:space="preserve">0.30 </w:t>
            </w:r>
            <w:r w:rsidRPr="0057658A">
              <w:rPr>
                <w:rFonts w:ascii="Calibri" w:hAnsi="Calibri"/>
                <w:color w:val="000000"/>
                <w:sz w:val="16"/>
                <w:szCs w:val="16"/>
              </w:rPr>
              <w:t>± 0.01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75AD" w14:textId="22507205" w:rsidR="0057658A" w:rsidRPr="0057658A" w:rsidRDefault="0057658A" w:rsidP="0005329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7658A">
              <w:rPr>
                <w:rFonts w:ascii="Calibri" w:hAnsi="Calibri"/>
                <w:color w:val="000000"/>
                <w:sz w:val="18"/>
                <w:szCs w:val="18"/>
              </w:rPr>
              <w:t xml:space="preserve">0.29 </w:t>
            </w:r>
            <w:r w:rsidRPr="0057658A">
              <w:rPr>
                <w:rFonts w:ascii="Calibri" w:hAnsi="Calibri"/>
                <w:color w:val="000000"/>
                <w:sz w:val="16"/>
                <w:szCs w:val="16"/>
              </w:rPr>
              <w:t>± 0.01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52825" w14:textId="532C433A" w:rsidR="0057658A" w:rsidRPr="0057658A" w:rsidRDefault="0057658A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7658A">
              <w:rPr>
                <w:rFonts w:ascii="Calibri" w:hAnsi="Calibri"/>
                <w:color w:val="000000"/>
                <w:sz w:val="18"/>
                <w:szCs w:val="18"/>
              </w:rPr>
              <w:t xml:space="preserve">0.20 </w:t>
            </w:r>
            <w:r w:rsidRPr="0057658A">
              <w:rPr>
                <w:rFonts w:ascii="Calibri" w:hAnsi="Calibri"/>
                <w:color w:val="000000"/>
                <w:sz w:val="16"/>
                <w:szCs w:val="16"/>
              </w:rPr>
              <w:t>± 0.02</w:t>
            </w:r>
          </w:p>
        </w:tc>
      </w:tr>
      <w:tr w:rsidR="0057658A" w:rsidRPr="0001057F" w14:paraId="6736FE37" w14:textId="77777777" w:rsidTr="0057658A">
        <w:trPr>
          <w:trHeight w:val="300"/>
        </w:trPr>
        <w:tc>
          <w:tcPr>
            <w:tcW w:w="2000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8EAA217" w14:textId="77777777" w:rsidR="0057658A" w:rsidRPr="0001057F" w:rsidRDefault="0057658A" w:rsidP="00321A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93CAD" w14:textId="77777777" w:rsidR="0057658A" w:rsidRPr="0001057F" w:rsidRDefault="0057658A" w:rsidP="00321A9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1057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lay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97709" w14:textId="1B915D83" w:rsidR="0057658A" w:rsidRPr="0057658A" w:rsidRDefault="0057658A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7658A">
              <w:rPr>
                <w:rFonts w:ascii="Calibri" w:hAnsi="Calibri"/>
                <w:color w:val="000000"/>
                <w:sz w:val="18"/>
                <w:szCs w:val="18"/>
              </w:rPr>
              <w:t xml:space="preserve">0.32 </w:t>
            </w:r>
            <w:r w:rsidRPr="0057658A">
              <w:rPr>
                <w:rFonts w:ascii="Calibri" w:hAnsi="Calibri"/>
                <w:color w:val="000000"/>
                <w:sz w:val="16"/>
                <w:szCs w:val="16"/>
              </w:rPr>
              <w:t>± 0.00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88B56" w14:textId="204AB4E8" w:rsidR="0057658A" w:rsidRPr="0057658A" w:rsidRDefault="0057658A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7658A">
              <w:rPr>
                <w:rFonts w:ascii="Calibri" w:hAnsi="Calibri"/>
                <w:color w:val="000000"/>
                <w:sz w:val="18"/>
                <w:szCs w:val="18"/>
              </w:rPr>
              <w:t xml:space="preserve">0.33 </w:t>
            </w:r>
            <w:r w:rsidRPr="0057658A">
              <w:rPr>
                <w:rFonts w:ascii="Calibri" w:hAnsi="Calibri"/>
                <w:color w:val="000000"/>
                <w:sz w:val="16"/>
                <w:szCs w:val="16"/>
              </w:rPr>
              <w:t>± 0.06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60768" w14:textId="5494D389" w:rsidR="0057658A" w:rsidRPr="0057658A" w:rsidRDefault="0057658A" w:rsidP="00321A9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7658A">
              <w:rPr>
                <w:rFonts w:ascii="Calibri" w:hAnsi="Calibri"/>
                <w:color w:val="000000"/>
                <w:sz w:val="18"/>
                <w:szCs w:val="18"/>
              </w:rPr>
              <w:t xml:space="preserve">0.29 </w:t>
            </w:r>
            <w:r w:rsidRPr="0057658A">
              <w:rPr>
                <w:rFonts w:ascii="Calibri" w:hAnsi="Calibri"/>
                <w:color w:val="000000"/>
                <w:sz w:val="16"/>
                <w:szCs w:val="16"/>
              </w:rPr>
              <w:t>± 0.02</w:t>
            </w:r>
          </w:p>
        </w:tc>
      </w:tr>
    </w:tbl>
    <w:p w14:paraId="644881C5" w14:textId="2CBD9E14" w:rsidR="00F72C7C" w:rsidRDefault="000D3AC2" w:rsidP="00CB1A7F">
      <w:proofErr w:type="gramStart"/>
      <w:r w:rsidRPr="00C369A1">
        <w:rPr>
          <w:sz w:val="18"/>
          <w:szCs w:val="18"/>
          <w:vertAlign w:val="superscript"/>
        </w:rPr>
        <w:t>a</w:t>
      </w:r>
      <w:proofErr w:type="gramEnd"/>
      <w:r w:rsidRPr="00C369A1">
        <w:rPr>
          <w:sz w:val="18"/>
          <w:szCs w:val="18"/>
        </w:rPr>
        <w:t xml:space="preserve"> POM = Particulate organic matter</w:t>
      </w:r>
      <w:bookmarkStart w:id="0" w:name="_GoBack"/>
      <w:bookmarkEnd w:id="0"/>
    </w:p>
    <w:sectPr w:rsidR="00F72C7C" w:rsidSect="0037028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0D3AC2"/>
    <w:rsid w:val="00033ADD"/>
    <w:rsid w:val="00053290"/>
    <w:rsid w:val="000B3242"/>
    <w:rsid w:val="000D3AC2"/>
    <w:rsid w:val="000F4DCC"/>
    <w:rsid w:val="00167759"/>
    <w:rsid w:val="00167D3A"/>
    <w:rsid w:val="001B2897"/>
    <w:rsid w:val="00261E33"/>
    <w:rsid w:val="002E03BD"/>
    <w:rsid w:val="002E420F"/>
    <w:rsid w:val="002F215E"/>
    <w:rsid w:val="00321A96"/>
    <w:rsid w:val="00366389"/>
    <w:rsid w:val="00370281"/>
    <w:rsid w:val="00372A69"/>
    <w:rsid w:val="004A5FD5"/>
    <w:rsid w:val="00501D2D"/>
    <w:rsid w:val="00502878"/>
    <w:rsid w:val="005031E9"/>
    <w:rsid w:val="0053058E"/>
    <w:rsid w:val="0057658A"/>
    <w:rsid w:val="00592A21"/>
    <w:rsid w:val="005F53A2"/>
    <w:rsid w:val="007E376F"/>
    <w:rsid w:val="00811E1A"/>
    <w:rsid w:val="009079E5"/>
    <w:rsid w:val="00963108"/>
    <w:rsid w:val="009A03BC"/>
    <w:rsid w:val="009A43CB"/>
    <w:rsid w:val="009E19BE"/>
    <w:rsid w:val="009F0F4F"/>
    <w:rsid w:val="009F2073"/>
    <w:rsid w:val="00A6289F"/>
    <w:rsid w:val="00B50746"/>
    <w:rsid w:val="00BE2FBB"/>
    <w:rsid w:val="00BF7479"/>
    <w:rsid w:val="00CB1A7F"/>
    <w:rsid w:val="00D01F09"/>
    <w:rsid w:val="00D2536E"/>
    <w:rsid w:val="00D350FB"/>
    <w:rsid w:val="00D42034"/>
    <w:rsid w:val="00D75FF9"/>
    <w:rsid w:val="00E51689"/>
    <w:rsid w:val="00E5645E"/>
    <w:rsid w:val="00E742E6"/>
    <w:rsid w:val="00ED5A25"/>
    <w:rsid w:val="00F72C7C"/>
    <w:rsid w:val="00F730E1"/>
    <w:rsid w:val="00F87816"/>
    <w:rsid w:val="00FB7A1E"/>
    <w:rsid w:val="00FE1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8E62E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D3AC2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D3AC2"/>
    <w:rPr>
      <w:sz w:val="20"/>
      <w:szCs w:val="20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D3AC2"/>
    <w:pPr>
      <w:spacing w:line="240" w:lineRule="auto"/>
    </w:pPr>
    <w:rPr>
      <w:sz w:val="20"/>
      <w:szCs w:val="20"/>
      <w:lang w:val="en-US"/>
    </w:rPr>
  </w:style>
  <w:style w:type="character" w:customStyle="1" w:styleId="KommentartextZchn1">
    <w:name w:val="Kommentartext Zchn1"/>
    <w:basedOn w:val="Absatz-Standardschriftart"/>
    <w:uiPriority w:val="99"/>
    <w:semiHidden/>
    <w:rsid w:val="000D3AC2"/>
    <w:rPr>
      <w:sz w:val="20"/>
      <w:szCs w:val="20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D3AC2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D3A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D3AC2"/>
    <w:rPr>
      <w:rFonts w:ascii="Tahoma" w:hAnsi="Tahoma" w:cs="Tahoma"/>
      <w:sz w:val="16"/>
      <w:szCs w:val="16"/>
      <w:lang w:val="en-GB"/>
    </w:rPr>
  </w:style>
  <w:style w:type="paragraph" w:styleId="KeinLeerraum">
    <w:name w:val="No Spacing"/>
    <w:uiPriority w:val="1"/>
    <w:qFormat/>
    <w:rsid w:val="000D3AC2"/>
    <w:pPr>
      <w:spacing w:after="0" w:line="240" w:lineRule="auto"/>
    </w:pPr>
    <w:rPr>
      <w:lang w:val="en-GB"/>
    </w:rPr>
  </w:style>
  <w:style w:type="paragraph" w:customStyle="1" w:styleId="EndNoteBibliographyTitle">
    <w:name w:val="EndNote Bibliography Title"/>
    <w:basedOn w:val="Standard"/>
    <w:link w:val="EndNoteBibliographyTitleZchn"/>
    <w:rsid w:val="000D3AC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D3AC2"/>
    <w:rPr>
      <w:rFonts w:ascii="Calibri" w:hAnsi="Calibri"/>
      <w:noProof/>
    </w:rPr>
  </w:style>
  <w:style w:type="paragraph" w:customStyle="1" w:styleId="EndNoteBibliography">
    <w:name w:val="EndNote Bibliography"/>
    <w:basedOn w:val="Standard"/>
    <w:link w:val="EndNoteBibliographyZchn"/>
    <w:rsid w:val="000D3AC2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0D3AC2"/>
    <w:rPr>
      <w:rFonts w:ascii="Calibri" w:hAnsi="Calibri"/>
      <w:noProof/>
    </w:rPr>
  </w:style>
  <w:style w:type="table" w:styleId="Tabellenraster">
    <w:name w:val="Table Grid"/>
    <w:basedOn w:val="NormaleTabelle"/>
    <w:uiPriority w:val="59"/>
    <w:rsid w:val="00321A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E5645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D3AC2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D3AC2"/>
    <w:rPr>
      <w:sz w:val="20"/>
      <w:szCs w:val="20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D3AC2"/>
    <w:pPr>
      <w:spacing w:line="240" w:lineRule="auto"/>
    </w:pPr>
    <w:rPr>
      <w:sz w:val="20"/>
      <w:szCs w:val="20"/>
      <w:lang w:val="en-US"/>
    </w:rPr>
  </w:style>
  <w:style w:type="character" w:customStyle="1" w:styleId="KommentartextZchn1">
    <w:name w:val="Kommentartext Zchn1"/>
    <w:basedOn w:val="Absatz-Standardschriftart"/>
    <w:uiPriority w:val="99"/>
    <w:semiHidden/>
    <w:rsid w:val="000D3AC2"/>
    <w:rPr>
      <w:sz w:val="20"/>
      <w:szCs w:val="20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D3AC2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D3A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D3AC2"/>
    <w:rPr>
      <w:rFonts w:ascii="Tahoma" w:hAnsi="Tahoma" w:cs="Tahoma"/>
      <w:sz w:val="16"/>
      <w:szCs w:val="16"/>
      <w:lang w:val="en-GB"/>
    </w:rPr>
  </w:style>
  <w:style w:type="paragraph" w:styleId="KeinLeerraum">
    <w:name w:val="No Spacing"/>
    <w:uiPriority w:val="1"/>
    <w:qFormat/>
    <w:rsid w:val="000D3AC2"/>
    <w:pPr>
      <w:spacing w:after="0" w:line="240" w:lineRule="auto"/>
    </w:pPr>
    <w:rPr>
      <w:lang w:val="en-GB"/>
    </w:rPr>
  </w:style>
  <w:style w:type="paragraph" w:customStyle="1" w:styleId="EndNoteBibliographyTitle">
    <w:name w:val="EndNote Bibliography Title"/>
    <w:basedOn w:val="Standard"/>
    <w:link w:val="EndNoteBibliographyTitleZchn"/>
    <w:rsid w:val="000D3AC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D3AC2"/>
    <w:rPr>
      <w:rFonts w:ascii="Calibri" w:hAnsi="Calibri"/>
      <w:noProof/>
    </w:rPr>
  </w:style>
  <w:style w:type="paragraph" w:customStyle="1" w:styleId="EndNoteBibliography">
    <w:name w:val="EndNote Bibliography"/>
    <w:basedOn w:val="Standard"/>
    <w:link w:val="EndNoteBibliographyZchn"/>
    <w:rsid w:val="000D3AC2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0D3AC2"/>
    <w:rPr>
      <w:rFonts w:ascii="Calibri" w:hAnsi="Calibri"/>
      <w:noProof/>
    </w:rPr>
  </w:style>
  <w:style w:type="table" w:styleId="Tabellenraster">
    <w:name w:val="Table Grid"/>
    <w:basedOn w:val="NormaleTabelle"/>
    <w:uiPriority w:val="59"/>
    <w:rsid w:val="00321A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E564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4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4.DOCX</TitleName>
  </documentManagement>
</p:properties>
</file>

<file path=customXml/itemProps1.xml><?xml version="1.0" encoding="utf-8"?>
<ds:datastoreItem xmlns:ds="http://schemas.openxmlformats.org/officeDocument/2006/customXml" ds:itemID="{5CDBE92C-3881-4692-BF96-52FC404A8E0B}"/>
</file>

<file path=customXml/itemProps2.xml><?xml version="1.0" encoding="utf-8"?>
<ds:datastoreItem xmlns:ds="http://schemas.openxmlformats.org/officeDocument/2006/customXml" ds:itemID="{8254ADD3-1B50-45E9-8F90-7947E0328229}"/>
</file>

<file path=customXml/itemProps3.xml><?xml version="1.0" encoding="utf-8"?>
<ds:datastoreItem xmlns:ds="http://schemas.openxmlformats.org/officeDocument/2006/customXml" ds:itemID="{48D1DFCE-6D67-4F35-A61A-2629BA132D4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ochschule Rhein-Waal</Company>
  <LinksUpToDate>false</LinksUpToDate>
  <CharactersWithSpaces>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 Tebbe</dc:creator>
  <cp:lastModifiedBy>Christoph C Tebbe</cp:lastModifiedBy>
  <cp:revision>2</cp:revision>
  <cp:lastPrinted>2017-06-21T09:12:00Z</cp:lastPrinted>
  <dcterms:created xsi:type="dcterms:W3CDTF">2017-08-22T15:00:00Z</dcterms:created>
  <dcterms:modified xsi:type="dcterms:W3CDTF">2017-08-22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